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067" w:rsidRPr="00336067" w:rsidRDefault="00336067">
      <w:pPr>
        <w:rPr>
          <w:i/>
          <w:sz w:val="28"/>
          <w:szCs w:val="28"/>
        </w:rPr>
      </w:pPr>
      <w:r w:rsidRPr="00336067">
        <w:rPr>
          <w:i/>
          <w:sz w:val="28"/>
          <w:szCs w:val="28"/>
        </w:rPr>
        <w:t xml:space="preserve">Supplementary Table 1 </w:t>
      </w:r>
      <w:bookmarkStart w:id="0" w:name="_GoBack"/>
      <w:bookmarkEnd w:id="0"/>
    </w:p>
    <w:p w:rsidR="00336067" w:rsidRPr="00336067" w:rsidRDefault="00336067">
      <w:pPr>
        <w:rPr>
          <w:b/>
          <w:sz w:val="28"/>
          <w:szCs w:val="28"/>
        </w:rPr>
      </w:pPr>
      <w:r w:rsidRPr="00336067">
        <w:rPr>
          <w:b/>
          <w:sz w:val="28"/>
          <w:szCs w:val="28"/>
        </w:rPr>
        <w:t>List of oligonucleotide primers used for RT-PCR reactions.</w:t>
      </w:r>
    </w:p>
    <w:p w:rsidR="00336067" w:rsidRDefault="003360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897"/>
        <w:gridCol w:w="3672"/>
      </w:tblGrid>
      <w:tr w:rsidR="00A453E3" w:rsidTr="00336067">
        <w:tc>
          <w:tcPr>
            <w:tcW w:w="817" w:type="dxa"/>
          </w:tcPr>
          <w:p w:rsidR="00336067" w:rsidRPr="00336067" w:rsidRDefault="00336067" w:rsidP="00336067">
            <w:pPr>
              <w:jc w:val="center"/>
              <w:rPr>
                <w:b/>
                <w:sz w:val="24"/>
                <w:szCs w:val="24"/>
              </w:rPr>
            </w:pPr>
            <w:r w:rsidRPr="00336067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897" w:type="dxa"/>
          </w:tcPr>
          <w:p w:rsidR="00A453E3" w:rsidRPr="00336067" w:rsidRDefault="00A453E3" w:rsidP="004B6896">
            <w:pPr>
              <w:jc w:val="center"/>
              <w:rPr>
                <w:b/>
                <w:sz w:val="24"/>
                <w:szCs w:val="24"/>
              </w:rPr>
            </w:pPr>
            <w:r w:rsidRPr="00336067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3672" w:type="dxa"/>
          </w:tcPr>
          <w:p w:rsidR="00A453E3" w:rsidRPr="00336067" w:rsidRDefault="00A453E3" w:rsidP="004B6896">
            <w:pPr>
              <w:jc w:val="center"/>
              <w:rPr>
                <w:b/>
                <w:sz w:val="24"/>
                <w:szCs w:val="24"/>
              </w:rPr>
            </w:pPr>
            <w:r w:rsidRPr="00336067">
              <w:rPr>
                <w:b/>
                <w:sz w:val="24"/>
                <w:szCs w:val="24"/>
              </w:rPr>
              <w:t>Sequence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3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 w:cs="Arial"/>
                <w:b/>
                <w:color w:val="000000"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 w:cs="Arial"/>
                <w:b/>
                <w:color w:val="000000"/>
                <w:sz w:val="24"/>
                <w:szCs w:val="24"/>
              </w:rPr>
              <w:t>tgacatctcgtcctgtcttc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4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agaaccgaccaagcatt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5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gaggacaactgtggagacat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6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agtcctcggaaagcatagaca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 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7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aagccgggtgtttttgaag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 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8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gcatgtgctgacaaaga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9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aatgtccttacccgcttg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0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tagtttctggagaggtgcaaa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1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cgcttgcctgacaaatct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2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cttgaattgtctggattg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3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ccaatccagacaattcaag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4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catgcagcttgttctca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5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agcccagatttattcagtg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6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aatcgggttcaaagcactgt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7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ttcagccgcagattgat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8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agttcctttgcacacacag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19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tgccagtggtttctagcaa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0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aaccgctgtgaaattctgc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1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cagaatttcacagcggt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2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gaaaatgtggggtggtag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3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ccacctttctgtcgtgcag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4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ccgtcagtcaagggcataca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5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ttcctggccgttgtcttt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6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acgacccaggaggtgattgt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9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acagtgctttgaacccgatt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30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1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tttcaagacaggcaaagctg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32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gtgggaatctctcccag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33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gtatgcccttgactgacg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34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acgacccaggaggtgattgt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37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cagttgctgtgaacccat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40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XFP2</w:t>
            </w:r>
          </w:p>
        </w:tc>
        <w:tc>
          <w:tcPr>
            <w:tcW w:w="3672" w:type="dxa"/>
          </w:tcPr>
          <w:p w:rsidR="00A453E3" w:rsidRPr="00336067" w:rsidRDefault="00A453E3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ccgtcacagtgaaaagcac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7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bRLN3</w:t>
            </w:r>
          </w:p>
        </w:tc>
        <w:tc>
          <w:tcPr>
            <w:tcW w:w="3672" w:type="dxa"/>
          </w:tcPr>
          <w:p w:rsidR="00A453E3" w:rsidRPr="00336067" w:rsidRDefault="00336067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ggcaacagcctatggag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28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bRLN3</w:t>
            </w:r>
          </w:p>
        </w:tc>
        <w:tc>
          <w:tcPr>
            <w:tcW w:w="3672" w:type="dxa"/>
          </w:tcPr>
          <w:p w:rsidR="00A453E3" w:rsidRPr="00336067" w:rsidRDefault="00336067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gagtctgccgatttcgctct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 </w:t>
            </w:r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1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pS27a</w:t>
            </w:r>
          </w:p>
        </w:tc>
        <w:tc>
          <w:tcPr>
            <w:tcW w:w="3672" w:type="dxa"/>
          </w:tcPr>
          <w:p w:rsidR="00A453E3" w:rsidRPr="00336067" w:rsidRDefault="00336067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cctcctgaccagcaaagactg</w:t>
            </w:r>
            <w:proofErr w:type="spellEnd"/>
          </w:p>
        </w:tc>
      </w:tr>
      <w:tr w:rsidR="00A453E3" w:rsidRPr="0088079D" w:rsidTr="00336067">
        <w:tc>
          <w:tcPr>
            <w:tcW w:w="817" w:type="dxa"/>
          </w:tcPr>
          <w:p w:rsidR="00A453E3" w:rsidRPr="00336067" w:rsidRDefault="00A453E3" w:rsidP="0088079D">
            <w:pPr>
              <w:jc w:val="center"/>
              <w:rPr>
                <w:sz w:val="24"/>
                <w:szCs w:val="24"/>
              </w:rPr>
            </w:pPr>
            <w:r w:rsidRPr="00336067">
              <w:rPr>
                <w:sz w:val="24"/>
                <w:szCs w:val="24"/>
              </w:rPr>
              <w:t>#502</w:t>
            </w:r>
          </w:p>
        </w:tc>
        <w:tc>
          <w:tcPr>
            <w:tcW w:w="897" w:type="dxa"/>
          </w:tcPr>
          <w:p w:rsidR="00A453E3" w:rsidRPr="00336067" w:rsidRDefault="00A453E3" w:rsidP="0088079D">
            <w:pPr>
              <w:jc w:val="center"/>
              <w:rPr>
                <w:i/>
                <w:sz w:val="24"/>
                <w:szCs w:val="24"/>
              </w:rPr>
            </w:pPr>
            <w:r w:rsidRPr="00336067">
              <w:rPr>
                <w:i/>
                <w:sz w:val="24"/>
                <w:szCs w:val="24"/>
              </w:rPr>
              <w:t>rpS27a</w:t>
            </w:r>
          </w:p>
        </w:tc>
        <w:tc>
          <w:tcPr>
            <w:tcW w:w="3672" w:type="dxa"/>
          </w:tcPr>
          <w:p w:rsidR="00A453E3" w:rsidRPr="00336067" w:rsidRDefault="00336067">
            <w:pPr>
              <w:rPr>
                <w:rFonts w:ascii="Courier" w:hAnsi="Courier"/>
                <w:b/>
                <w:sz w:val="24"/>
                <w:szCs w:val="24"/>
              </w:rPr>
            </w:pPr>
            <w:proofErr w:type="spellStart"/>
            <w:r w:rsidRPr="00336067">
              <w:rPr>
                <w:rFonts w:ascii="Courier" w:hAnsi="Courier"/>
                <w:b/>
                <w:sz w:val="24"/>
                <w:szCs w:val="24"/>
              </w:rPr>
              <w:t>tgcttgttcttcttgggagtgg</w:t>
            </w:r>
            <w:proofErr w:type="spellEnd"/>
            <w:r w:rsidRPr="00336067">
              <w:rPr>
                <w:rFonts w:ascii="Courier" w:hAnsi="Courier"/>
                <w:b/>
                <w:sz w:val="24"/>
                <w:szCs w:val="24"/>
              </w:rPr>
              <w:t xml:space="preserve">               </w:t>
            </w:r>
          </w:p>
        </w:tc>
      </w:tr>
    </w:tbl>
    <w:p w:rsidR="00F3572D" w:rsidRPr="0088079D" w:rsidRDefault="00F3572D">
      <w:pPr>
        <w:rPr>
          <w:sz w:val="20"/>
          <w:szCs w:val="20"/>
        </w:rPr>
      </w:pPr>
    </w:p>
    <w:sectPr w:rsidR="00F3572D" w:rsidRPr="0088079D" w:rsidSect="00336067"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896"/>
    <w:rsid w:val="00336067"/>
    <w:rsid w:val="004B6896"/>
    <w:rsid w:val="0088079D"/>
    <w:rsid w:val="00A453E3"/>
    <w:rsid w:val="00F3572D"/>
    <w:rsid w:val="00F6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Table 1.DOCX</TitleName>
    <DocumentId xmlns="d05cbacf-6633-4823-8b12-c3a0b58b9ec3">Table 1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DCDF7788-5303-46B5-91C7-B55A06C2C89D}"/>
</file>

<file path=customXml/itemProps2.xml><?xml version="1.0" encoding="utf-8"?>
<ds:datastoreItem xmlns:ds="http://schemas.openxmlformats.org/officeDocument/2006/customXml" ds:itemID="{5BCC5015-BAAC-437A-BF62-A71F212705B9}"/>
</file>

<file path=customXml/itemProps3.xml><?xml version="1.0" encoding="utf-8"?>
<ds:datastoreItem xmlns:ds="http://schemas.openxmlformats.org/officeDocument/2006/customXml" ds:itemID="{C8C28185-D8AC-4A02-A88F-E95C461C83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ll Richard</dc:creator>
  <cp:lastModifiedBy>Ivell Richard</cp:lastModifiedBy>
  <cp:revision>2</cp:revision>
  <dcterms:created xsi:type="dcterms:W3CDTF">2017-03-01T10:31:00Z</dcterms:created>
  <dcterms:modified xsi:type="dcterms:W3CDTF">2017-03-0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